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-Gitter"/>
        <w:tblpPr w:leftFromText="141" w:rightFromText="141" w:vertAnchor="text" w:tblpX="-142" w:tblpY="1"/>
        <w:tblOverlap w:val="never"/>
        <w:tblW w:w="16025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272"/>
        <w:gridCol w:w="1027"/>
        <w:gridCol w:w="1784"/>
        <w:gridCol w:w="1446"/>
        <w:gridCol w:w="1275"/>
        <w:gridCol w:w="1730"/>
        <w:gridCol w:w="983"/>
        <w:gridCol w:w="1195"/>
        <w:gridCol w:w="1479"/>
        <w:gridCol w:w="1177"/>
        <w:gridCol w:w="1440"/>
        <w:gridCol w:w="1217"/>
      </w:tblGrid>
      <w:tr w:rsidR="001A2B39" w:rsidRPr="001A2B39" w14:paraId="4D4C391D" w14:textId="77777777" w:rsidTr="001A2B39">
        <w:trPr>
          <w:cantSplit/>
          <w:tblHeader/>
        </w:trPr>
        <w:tc>
          <w:tcPr>
            <w:tcW w:w="1071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327A6" w14:textId="2CAEE662" w:rsidR="001A2B39" w:rsidRPr="009D3F88" w:rsidRDefault="001A2B39" w:rsidP="00605C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S4 Characteristics of Included Studies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5012C" w14:textId="77777777" w:rsidR="001A2B39" w:rsidRPr="009D3F88" w:rsidRDefault="001A2B39" w:rsidP="00605C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A9DD1" w14:textId="77777777" w:rsidR="001A2B39" w:rsidRPr="009D3F88" w:rsidRDefault="001A2B39" w:rsidP="00605C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55AE7" w14:textId="77777777" w:rsidR="001A2B39" w:rsidRPr="009D3F88" w:rsidRDefault="001A2B39" w:rsidP="00605C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6D330C" w14:textId="77777777" w:rsidR="001A2B39" w:rsidRPr="009D3F88" w:rsidRDefault="001A2B39" w:rsidP="00605C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07937" w:rsidRPr="009D3F88" w14:paraId="291D039D" w14:textId="77777777" w:rsidTr="00605C76">
        <w:trPr>
          <w:cantSplit/>
          <w:tblHeader/>
        </w:trPr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149522" w14:textId="77777777" w:rsidR="00407937" w:rsidRPr="009D3F88" w:rsidRDefault="00407937" w:rsidP="00605C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udy’s first Author, year, country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AA46AA" w14:textId="77777777" w:rsidR="00407937" w:rsidRPr="009D3F88" w:rsidRDefault="00407937" w:rsidP="00605C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 of children Mean active (control)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65D7C7" w14:textId="77777777" w:rsidR="00407937" w:rsidRPr="009D3F88" w:rsidRDefault="00407937" w:rsidP="00605C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13B5F9" w14:textId="77777777" w:rsidR="00407937" w:rsidRPr="009D3F88" w:rsidRDefault="00407937" w:rsidP="00605C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rol group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38F2A4" w14:textId="77777777" w:rsidR="00407937" w:rsidRPr="009D3F88" w:rsidRDefault="00407937" w:rsidP="00605C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clusion criteria</w:t>
            </w:r>
          </w:p>
          <w:p w14:paraId="42C1479C" w14:textId="77777777" w:rsidR="00407937" w:rsidRPr="009D3F88" w:rsidRDefault="00407937" w:rsidP="00605C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4F0D6" w14:textId="77777777" w:rsidR="00407937" w:rsidRPr="009D3F88" w:rsidRDefault="00407937" w:rsidP="00605C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ength of intervention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F7E7F4" w14:textId="77777777" w:rsidR="00407937" w:rsidRPr="009D3F88" w:rsidRDefault="00407937" w:rsidP="00605C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udy design N (%male)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8A6DE9" w14:textId="77777777" w:rsidR="00407937" w:rsidRPr="009D3F88" w:rsidRDefault="00407937" w:rsidP="00605C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ace</w:t>
            </w:r>
          </w:p>
          <w:p w14:paraId="1EA73733" w14:textId="77777777" w:rsidR="00407937" w:rsidRPr="009D3F88" w:rsidRDefault="00407937" w:rsidP="00605C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ethnicity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FD51CF" w14:textId="77777777" w:rsidR="00407937" w:rsidRPr="009D3F88" w:rsidRDefault="00407937" w:rsidP="00605C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cio-economic status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38211C" w14:textId="77777777" w:rsidR="00407937" w:rsidRPr="009D3F88" w:rsidRDefault="00407937" w:rsidP="00605C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ported outcom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AD768" w14:textId="77777777" w:rsidR="00407937" w:rsidRPr="009D3F88" w:rsidRDefault="00407937" w:rsidP="00605C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verall results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069F60" w14:textId="77777777" w:rsidR="00407937" w:rsidRPr="009D3F88" w:rsidRDefault="00407937" w:rsidP="00605C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onflict of interest </w:t>
            </w:r>
          </w:p>
        </w:tc>
      </w:tr>
      <w:tr w:rsidR="00407937" w:rsidRPr="001A2B39" w14:paraId="3FE6F7D1" w14:textId="77777777" w:rsidTr="00605C76">
        <w:trPr>
          <w:cantSplit/>
        </w:trPr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205A6D" w14:textId="77777777" w:rsidR="00407937" w:rsidRPr="001A2B39" w:rsidRDefault="00407937" w:rsidP="00605C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2B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ldred, C. et al. (2004), UK 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39F0DF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5 years</w:t>
            </w:r>
          </w:p>
          <w:p w14:paraId="4EDA7CB8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months (51 months)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EF734A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ividually delivered social communication intervention. Parents are trained in shared attention, adaptive communication. 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26AC8F" w14:textId="77777777" w:rsidR="00407937" w:rsidRPr="009D3F88" w:rsidRDefault="00407937" w:rsidP="00605C76">
            <w:pPr>
              <w:ind w:right="1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as usua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B6B925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I criteria for classical autism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E9C06C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months monthly sessions, 6 months bi-monthly sessions. 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87AC00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lot RCT, 24 (89%)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DE61C1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mothers African-Caribbean, remaining Caucasian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58F637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ominantly middle class, Mean education 17.6 years (16-21) fathers, 16.5 (16-21) years mothers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EA724C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OS</w:t>
            </w:r>
          </w:p>
          <w:p w14:paraId="4C2FB10A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BS</w:t>
            </w:r>
          </w:p>
          <w:p w14:paraId="5CA7A7E5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I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0DF2C" w14:textId="250B13AE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group significant improvement on ADOS total. Suggestive, non</w:t>
            </w:r>
            <w:r w:rsidR="001A6FCA"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on VABS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DE72CE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ded by a grant from the Shirley Foundation</w:t>
            </w:r>
          </w:p>
        </w:tc>
      </w:tr>
      <w:tr w:rsidR="00407937" w:rsidRPr="001A2B39" w14:paraId="42CA6B05" w14:textId="77777777" w:rsidTr="00605C76">
        <w:trPr>
          <w:cantSplit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ABDE27F" w14:textId="77777777" w:rsidR="00407937" w:rsidRPr="001A2B39" w:rsidRDefault="00407937" w:rsidP="00605C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2B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an, M. et al. (2009), US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1A6E640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13 years 7.38 years (7.50 years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7ADBDCFE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cation (risperidone) and individually delivered parent training. </w:t>
            </w:r>
          </w:p>
          <w:p w14:paraId="5FBA01DF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aptive skills, social communication, visual communication, positive reinforcement, compliance.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DE6A84B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tion (risperidone) alo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D32EC0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is of ASD established by DSM-IV criteri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04B525A4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. 17 sessions M=10.9 session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471A64C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, 124 (85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7058169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 93, Hispanic 11, African American 18, Asian American 3, Native American 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9425DC7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021483D2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-rated HS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11D1C0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Q showed an additive effect in the intervention group (p=0.006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EA89104" w14:textId="77777777" w:rsidR="00407937" w:rsidRPr="009D3F88" w:rsidRDefault="00407937" w:rsidP="00605C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unded </w:t>
            </w:r>
            <w:proofErr w:type="gramStart"/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y:</w:t>
            </w:r>
            <w:proofErr w:type="gramEnd"/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ristol-Meyers Squibb, Johnson &amp; Johnson, Forest, consultant, research grant. Eli Lilly, CureMark, Neuropharm, </w:t>
            </w:r>
          </w:p>
          <w:p w14:paraId="73CFFDE6" w14:textId="77777777" w:rsidR="00407937" w:rsidRPr="009D3F88" w:rsidRDefault="00407937" w:rsidP="00605C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vartis, Noven, Organon, Shire, Sigma Tau,</w:t>
            </w:r>
          </w:p>
          <w:p w14:paraId="0D4C4A48" w14:textId="4D44B232" w:rsidR="00407937" w:rsidRPr="009D3F88" w:rsidRDefault="00407937" w:rsidP="00605C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ultant, Targacept</w:t>
            </w:r>
            <w:r w:rsidR="001A2B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anssen, Supernus, Neuropharm, </w:t>
            </w:r>
          </w:p>
        </w:tc>
      </w:tr>
      <w:tr w:rsidR="00407937" w:rsidRPr="001A2B39" w14:paraId="3D822C5E" w14:textId="77777777" w:rsidTr="00605C76">
        <w:trPr>
          <w:cantSplit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A7887DD" w14:textId="77777777" w:rsidR="00407937" w:rsidRPr="009D3F88" w:rsidRDefault="00407937" w:rsidP="00605C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A2B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 xml:space="preserve">Barrett, A.C. et al. </w:t>
            </w:r>
            <w:r w:rsidRPr="009D3F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(2020), USA 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D011C74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-4.5 years</w:t>
            </w:r>
          </w:p>
          <w:p w14:paraId="1EAD4896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75 months (38.22 months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78C6700A" w14:textId="3C6EDB70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ividually delivered parent training; </w:t>
            </w:r>
            <w:r w:rsidRPr="009D3F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ivotal Response Intervention for Social Motivation (PRISM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. </w:t>
            </w:r>
            <w:r w:rsidR="009D3F88"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al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inforcement of child communication. Parent education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FC52FC2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ting li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C616B1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eting ASD diagnostic DSM-V criteri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1C616FD3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months, </w:t>
            </w:r>
            <w:r w:rsidRPr="009D3F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  <w:proofErr w:type="gramStart"/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 6.81</w:t>
            </w:r>
            <w:proofErr w:type="gramEnd"/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. /week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10BBE4D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lot RCT, 21 (90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A908936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 57%, Latino 19%, Asian 9,5%, Multi-racial 9,5%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5EC8C0C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4EC58160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prespecified outcom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0111A0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60DE11E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ded by Autism Speaks grant</w:t>
            </w:r>
          </w:p>
        </w:tc>
      </w:tr>
      <w:tr w:rsidR="00407937" w:rsidRPr="001A2B39" w14:paraId="6CD43FF0" w14:textId="77777777" w:rsidTr="00605C76">
        <w:trPr>
          <w:cantSplit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45ECDE47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earss, K. et al., (2015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USA</w:t>
            </w:r>
          </w:p>
          <w:p w14:paraId="2B181240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580ED87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7 years 4.8 (4.7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4E252A6F" w14:textId="7251F01E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ividually delivered parent training to manage disruptive </w:t>
            </w:r>
            <w:r w:rsidR="009D3F88"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="009D3F88"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al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alysis, reinforcement of adaptive strategies, management of noncompliance. 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2D9CEBA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 sessions parent education in autism, no management strategies.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DC6658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D according to DSM-IV-TR criteria. &gt;14 on ABC irritability subscale. Rating of moderate or higher on CGI-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3A4F47B1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sessions, 1 home visit, 2 optional sessions, 6 parent-child coaching sessions. 2 telephone booster sessions. Max 23 sessions.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E7E1650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, 180 (87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62AB9B5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 156, Black 15, Asian 8, Other 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023028A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education active %(control%):</w:t>
            </w:r>
          </w:p>
          <w:p w14:paraId="5A251AEF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vanced degree 32.6 (25.34), College 24.7 (40.7), Some college 31.5 (28.6), High school grad 10.1 (5.5), Some high school 1.1 (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C872282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ptive functioning: Parent-rated CGI</w:t>
            </w:r>
          </w:p>
          <w:p w14:paraId="4743BBBA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uct problems: HS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85BAFF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I improved 68.5% active versus 39.6% control (p&lt;0.001)</w:t>
            </w:r>
          </w:p>
          <w:p w14:paraId="016375BF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Q declined 55% active versus 34.2% control (p&lt;0.001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FA8E133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unded and supported by the National Institute of Mental Health </w:t>
            </w:r>
          </w:p>
        </w:tc>
      </w:tr>
      <w:tr w:rsidR="00407937" w:rsidRPr="001A2B39" w14:paraId="57E0DDFF" w14:textId="77777777" w:rsidTr="00605C76">
        <w:trPr>
          <w:cantSplit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5A5BA66" w14:textId="77777777" w:rsidR="00407937" w:rsidRPr="001A2B39" w:rsidRDefault="00407937" w:rsidP="00605C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2B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ian, J.A. et al., (2017),</w:t>
            </w:r>
          </w:p>
          <w:p w14:paraId="61EC9738" w14:textId="77777777" w:rsidR="00407937" w:rsidRPr="009D3F88" w:rsidRDefault="00407937" w:rsidP="00605C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C723A13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-30 months, 25.3 (25.19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552AD8F9" w14:textId="58614D5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me-based, individually </w:t>
            </w:r>
            <w:proofErr w:type="gramStart"/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vered ”</w:t>
            </w:r>
            <w:r w:rsidRPr="009D3F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ocial</w:t>
            </w:r>
            <w:proofErr w:type="gramEnd"/>
            <w:r w:rsidRPr="009D3F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ABCs” </w:t>
            </w:r>
            <w:r w:rsidR="009D3F88"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ivotal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sponse Treatment principles). </w:t>
            </w:r>
            <w:r w:rsidR="009D3F88"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al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play-based reinforcement of child communication, functional communication. </w:t>
            </w:r>
          </w:p>
          <w:p w14:paraId="67D29BC6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5AEFA89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as usual with restrictions of other parent interventio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CE1A0E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vated scores on key ASD assessments supported by clinician impression regarding ASD symptom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21CA8572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week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16E31B7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, 62 (76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B762860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 48, Asian 7, Black 2, Mixed 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EF7BE1E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al education: High school 12, College/Trade 24, University 25, undisclosed 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31457D89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BS-II</w:t>
            </w:r>
          </w:p>
          <w:p w14:paraId="51EDB554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OS-2</w:t>
            </w:r>
          </w:p>
          <w:p w14:paraId="27523913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I (Parent Stress Index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64546A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ignificant between groups difference in any of the outcome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70C8F44" w14:textId="7857BDB8" w:rsidR="00407937" w:rsidRPr="009D3F88" w:rsidRDefault="00407937" w:rsidP="001A2B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ded by Autism Speaks Canada, the</w:t>
            </w:r>
            <w:r w:rsidR="001A2B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nneave Family Foundation, and the Craig </w:t>
            </w:r>
            <w:r w:rsidR="009D3F88"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undation, with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A2B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ort from the Joan</w:t>
            </w:r>
            <w:r w:rsidR="001A2B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Jack Craig Chair </w:t>
            </w:r>
            <w:r w:rsidR="009D3F88"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Autism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D3F88"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Research and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Stollery Child-ren´s Hospital Foundation Chair in Autism Research</w:t>
            </w:r>
          </w:p>
        </w:tc>
      </w:tr>
      <w:tr w:rsidR="00407937" w:rsidRPr="001A2B39" w14:paraId="6DCB4AE8" w14:textId="77777777" w:rsidTr="00605C76">
        <w:trPr>
          <w:cantSplit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8B1659D" w14:textId="77777777" w:rsidR="00407937" w:rsidRPr="001A2B39" w:rsidRDefault="00407937" w:rsidP="00605C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2B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Carter, A.S. et al, 2011, US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8941A0A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-25 months, 20.25 months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64B7E1F3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nens </w:t>
            </w:r>
            <w:r w:rsidRPr="009D3F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”More</w:t>
            </w:r>
            <w:proofErr w:type="gramEnd"/>
            <w:r w:rsidRPr="009D3F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than words”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ent training program, group and individually. Focus on enhancing child communication, speech.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D640BE7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as usu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299AF4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eting symptom criteria for ASD based on expert clinician evaluatio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112A23D6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5 month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18AD8E21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, 62 (82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5325A1C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ite 44.7%, Hispanic/Latino 38.6%, Black 3.5%, Asian/White 5.3%, American Indian/Alaskan native /White 3.5% American Indian /Alaskan native /Hispanic 1.8%,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7B7C103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 education: High school 16%, Some college/ Associate degree /Trade degree 33%, College 35%, Advanced degree 16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2F744597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O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9E7FDC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ignificanc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D9BD1C5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orted by a grant from Autism Speaks and the Marino Autism Research Institute.</w:t>
            </w:r>
          </w:p>
        </w:tc>
      </w:tr>
      <w:tr w:rsidR="00407937" w:rsidRPr="001A2B39" w14:paraId="2AD6AA6D" w14:textId="77777777" w:rsidTr="00605C76">
        <w:trPr>
          <w:cantSplit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B05860B" w14:textId="77777777" w:rsidR="00407937" w:rsidRPr="001A2B39" w:rsidRDefault="00407937" w:rsidP="00605C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2B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wson, G. et al., (2010) US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DF40CDF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-30 months</w:t>
            </w:r>
          </w:p>
          <w:p w14:paraId="669E7551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9 (23.1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68078801" w14:textId="0E9D7762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ividually </w:t>
            </w:r>
            <w:proofErr w:type="gramStart"/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vered ”</w:t>
            </w:r>
            <w:r w:rsidRPr="009D3F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arly</w:t>
            </w:r>
            <w:proofErr w:type="gramEnd"/>
            <w:r w:rsidRPr="009D3F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Start Denver Model” (ESDM)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dditional therapist training of child.  </w:t>
            </w:r>
            <w:r w:rsidR="009D3F88"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al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inforcement of child social communication and language acquisition. Both parent training and in-home clinician coaching/training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3F97791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eatment as usual + recommendations, referrals.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6CAA0E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D diagnosis according to DSM-IV citeri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27C48D4A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years in total. Number of parent training sessions not reporte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A6D1E2F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, 48 (71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72BC3CD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ian 12.5%, White 72.9%, Latino 12.5%, Multi-racial 14,6 %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50330F7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67A54FD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BS-II</w:t>
            </w:r>
          </w:p>
          <w:p w14:paraId="2E1B3EE9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OS-2 C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4931AE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improvement in adaptive behavior (Vineland) in intervention group compared to control. ADOS scores did not differ between groups-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103D387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is study was supported by National Institute of Mental Health </w:t>
            </w:r>
          </w:p>
        </w:tc>
      </w:tr>
      <w:tr w:rsidR="00407937" w:rsidRPr="009D3F88" w14:paraId="1D864AE3" w14:textId="77777777" w:rsidTr="00605C76">
        <w:trPr>
          <w:cantSplit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854DCE9" w14:textId="77777777" w:rsidR="00407937" w:rsidRPr="001A2B39" w:rsidRDefault="00407937" w:rsidP="00605C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2B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Drew, A. et al., (2002), UK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AAB8ACC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-36 months 21.4 (23.6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61F877C5" w14:textId="0A20A0B2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ividually delivered social-pragmatic joint attention focused parent training. Reinforcement of joint attention, communication, language, management of disruptive </w:t>
            </w:r>
            <w:r w:rsidR="009D3F88"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4179B3C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as usu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AAF807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eting ICD-10 criteria for autism using the CHAT screening tool and ADI-R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01FA1D55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months, number of sessions not reported.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343F1DC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lot RCT, 24 (gender not reported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0A276AB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3AF3E56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34F73645" w14:textId="6E5D9F84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ian rated ASD core symptoms ADI-R</w:t>
            </w:r>
            <w:r w:rsidR="006647EC"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14:paraId="0AE9C46B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 stress</w:t>
            </w:r>
          </w:p>
          <w:p w14:paraId="4520FE0F" w14:textId="36885DA2" w:rsidR="00407937" w:rsidRPr="009D3F88" w:rsidRDefault="006647EC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407937"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I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BF6057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ignificant between group difference in symptom severity (ADI-R) or parent stress (PSI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1DFA9BE" w14:textId="59163201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Medical Research Council Project Grant and a grant from the Special Trustees of Guys Hospital supported this</w:t>
            </w:r>
          </w:p>
          <w:p w14:paraId="0C7FCA73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arch.</w:t>
            </w:r>
          </w:p>
        </w:tc>
      </w:tr>
      <w:tr w:rsidR="00407937" w:rsidRPr="001A2B39" w14:paraId="32A03B68" w14:textId="77777777" w:rsidTr="00605C76">
        <w:trPr>
          <w:cantSplit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43F3A747" w14:textId="77777777" w:rsidR="00407937" w:rsidRPr="001A2B39" w:rsidRDefault="00407937" w:rsidP="00605C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2B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ngoux, G.W. et al, (2019), US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5652D33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5 years 49.5 months (47.2 months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4583F8A2" w14:textId="53D6F16D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ly delivered</w:t>
            </w:r>
            <w:r w:rsidRPr="009D3F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Pivotal Respons Treatment. 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D3F88"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al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inforcement of child social communication and language acquisition. Both parent training </w:t>
            </w:r>
            <w:r w:rsidR="009D3F88"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in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home clinician coaching/training.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2E64979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layed Treatment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9D9302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D according to DSM-V criteria based on ADI-R + ADOS. And significant language delay.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431D6481" w14:textId="1FBA7FD3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4 weeks.  15 sessions parent training + children trained </w:t>
            </w:r>
            <w:r w:rsidR="009D3F88"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y clinician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home.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9A58C38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, 43 (88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F0114A3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 28%, Asian American 56%, Hispanic 7%, Native Hawaiian 2%, bi-racial or other 7%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7819851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% college graduat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31BD32DE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ian-rated symptom severity CGI</w:t>
            </w:r>
          </w:p>
          <w:p w14:paraId="42554783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-rated ASD core symptoms SRS-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A556C3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I significant improvement in PRT group compared to control group. No significant between group effect on SRS-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DFE5F70" w14:textId="43893B70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orted by the National Institute on Deafness and Other Communication Disorders, National Institute of Mental Health, Mentored Research Scientist Development Award Funded by the National Institutes of Health (NIH)</w:t>
            </w:r>
          </w:p>
        </w:tc>
      </w:tr>
      <w:tr w:rsidR="00407937" w:rsidRPr="001A2B39" w14:paraId="276493ED" w14:textId="77777777" w:rsidTr="00605C76">
        <w:trPr>
          <w:cantSplit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4813D7F4" w14:textId="77777777" w:rsidR="00407937" w:rsidRPr="001A2B39" w:rsidRDefault="00407937" w:rsidP="00605C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2B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inn, N.C et al., (2017), US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C5076F2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7 years 4.32 (5.12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75EFEA71" w14:textId="642E8ACF" w:rsidR="00407937" w:rsidRPr="009D3F88" w:rsidRDefault="00407937" w:rsidP="00605C76">
            <w:pPr>
              <w:pStyle w:val="NormalWeb"/>
              <w:rPr>
                <w:sz w:val="20"/>
                <w:szCs w:val="20"/>
                <w:lang w:val="en-US"/>
              </w:rPr>
            </w:pPr>
            <w:r w:rsidRPr="009D3F88">
              <w:rPr>
                <w:color w:val="000000" w:themeColor="text1"/>
                <w:sz w:val="20"/>
                <w:szCs w:val="20"/>
                <w:lang w:val="en-US"/>
              </w:rPr>
              <w:t xml:space="preserve">Individually delivered </w:t>
            </w:r>
            <w:r w:rsidRPr="009D3F88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Child-Directed Interaction Training (CDIT</w:t>
            </w:r>
            <w:r w:rsidRPr="009D3F88">
              <w:rPr>
                <w:color w:val="000000" w:themeColor="text1"/>
                <w:sz w:val="20"/>
                <w:szCs w:val="20"/>
                <w:lang w:val="en-US"/>
              </w:rPr>
              <w:t xml:space="preserve">).  Intervention target is procosial </w:t>
            </w:r>
            <w:r w:rsidR="009D3F88" w:rsidRPr="009D3F88">
              <w:rPr>
                <w:color w:val="000000" w:themeColor="text1"/>
                <w:sz w:val="20"/>
                <w:szCs w:val="20"/>
                <w:lang w:val="en-US"/>
              </w:rPr>
              <w:t>behaviors</w:t>
            </w:r>
            <w:r w:rsidRPr="009D3F88">
              <w:rPr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9D3F88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increased positive parenting, reduction of disruptive </w:t>
            </w:r>
            <w:r w:rsidR="009D3F88" w:rsidRPr="009D3F88">
              <w:rPr>
                <w:color w:val="000000" w:themeColor="text1"/>
                <w:sz w:val="20"/>
                <w:szCs w:val="20"/>
                <w:lang w:val="en-US"/>
              </w:rPr>
              <w:t>behavior</w:t>
            </w:r>
            <w:r w:rsidRPr="009D3F88">
              <w:rPr>
                <w:color w:val="000000" w:themeColor="text1"/>
                <w:sz w:val="20"/>
                <w:szCs w:val="20"/>
                <w:lang w:val="en-US"/>
              </w:rPr>
              <w:t xml:space="preserve"> and parent stress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001EAAA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Waiting li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9427BE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diagnoses of ASD from health care professional. Cognitive functioning &gt;= 2 year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32C56F67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sessions/ 10 week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B4F91EA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, 30 (80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69DB380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7 Caucasi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AFBE1C9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% of mothers completed &gt;= 2 years of colleg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C119CE8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S-2</w:t>
            </w:r>
          </w:p>
          <w:p w14:paraId="7ABD55A8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yberg Child Behavior Inventory (ECBI)</w:t>
            </w:r>
          </w:p>
          <w:p w14:paraId="4C8C0518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SI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AC3553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gnificant improvement of child disruptive disorder (ECBI) and social awareness 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(SRS-2) in intervention group compared to control. No significance on PSI.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3866F32" w14:textId="40CF607A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Supported by grants from the University of </w:t>
            </w:r>
            <w:r w:rsidR="009D3F88"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orida Center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Pediatric Psychology 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and </w:t>
            </w:r>
            <w:r w:rsidR="009D3F88"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Studies</w:t>
            </w:r>
          </w:p>
        </w:tc>
      </w:tr>
      <w:tr w:rsidR="00407937" w:rsidRPr="001A2B39" w14:paraId="7E0D1365" w14:textId="77777777" w:rsidTr="00605C76">
        <w:trPr>
          <w:cantSplit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588BBEDE" w14:textId="77777777" w:rsidR="00407937" w:rsidRPr="001A2B39" w:rsidRDefault="00407937" w:rsidP="00605C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2B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Green, J. et al., (2010), UK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4262757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4 years 45 months (45 months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46BFDC2B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ividually delivered </w:t>
            </w:r>
            <w:r w:rsidRPr="009D3F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eschool Autism Communication Trial (PACT).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rgets social interactive and communication impairments,</w:t>
            </w:r>
            <w:proofErr w:type="gramEnd"/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crease parental responsiveness in order to decrease child impairment. Child+ parents trained.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96E33DD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as usu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C881C0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eting criteria for core autism according to international diagnostic tests (ADOS-G and two of three domains of ADI-R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5E265BC5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 sessions/6 months.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09B772D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, 152 (92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737AE52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 55%, Mixed 12%, Non-white 33%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E2769BD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least one parent in professional or administrative occupation: 66% in intervention group, 59% in control group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291056D2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O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DF83FD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ignificant between group difference on ADOS total: Effect size -0.24 (95% CI</w:t>
            </w:r>
          </w:p>
          <w:p w14:paraId="03D7689D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59 – 0.11)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9D5117E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nsored by UK Medical Research Council and UK Department for children, Schools and Families</w:t>
            </w:r>
          </w:p>
        </w:tc>
      </w:tr>
      <w:tr w:rsidR="00407937" w:rsidRPr="001A2B39" w14:paraId="31AA5265" w14:textId="77777777" w:rsidTr="00605C76">
        <w:trPr>
          <w:cantSplit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56ADF703" w14:textId="77777777" w:rsidR="00407937" w:rsidRPr="001A2B39" w:rsidRDefault="00407937" w:rsidP="00605C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2B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rdan, A. Y. et al., (2015), US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AEA0887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6 years 4.1 (4.1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2F560619" w14:textId="2EB3CC81" w:rsidR="00407937" w:rsidRPr="009D3F88" w:rsidRDefault="00407937" w:rsidP="00605C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</w:t>
            </w:r>
            <w:r w:rsidRPr="009D3F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Pivotal Response Treatment. 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ention targets</w:t>
            </w:r>
            <w:r w:rsidRPr="009D3F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9D3F88"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al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inforcement of child social communication and language acquisition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234CC05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weeks of psychoeduc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83949E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ed with ASD based on DSM-IV criteria, ADI-R, ADOS and clinical judgement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68E918BC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sessions/12 week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166CBFF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, 53 (77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FACDE75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5DF3320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 household income $125,000 - $150,000 range. 80% college graduates, 35% with graduate degree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EB93FF1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BS</w:t>
            </w:r>
          </w:p>
          <w:p w14:paraId="53D70147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S</w:t>
            </w:r>
          </w:p>
          <w:p w14:paraId="7A58DD07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I-severity</w:t>
            </w:r>
          </w:p>
          <w:p w14:paraId="3E244663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m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AD0CB9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BS communication subscale significant improvement in treatment group compared to control (p=0.041) and CGI (p&lt;0.001) No significance for SR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8BDBA8B" w14:textId="669C15AB" w:rsidR="00407937" w:rsidRPr="009D3F88" w:rsidRDefault="00407937" w:rsidP="001A2B3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orted by: Autism Speaks Treatment Grant. Data manage</w:t>
            </w:r>
            <w:r w:rsidR="001A2B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 was supported by the National Center for Research Resources and</w:t>
            </w:r>
            <w:r w:rsidR="001A2B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National Center for Advancing Transla</w:t>
            </w:r>
            <w:r w:rsidR="001A2B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onal Sciences and National 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Institutes of Health</w:t>
            </w:r>
          </w:p>
        </w:tc>
      </w:tr>
      <w:tr w:rsidR="00407937" w:rsidRPr="001A2B39" w14:paraId="040F7445" w14:textId="77777777" w:rsidTr="00605C76">
        <w:trPr>
          <w:cantSplit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E27B5BE" w14:textId="77777777" w:rsidR="00407937" w:rsidRPr="001A2B39" w:rsidRDefault="00407937" w:rsidP="00605C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2B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Iadarola, S. et al., (2018), US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4743E0D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7 years 4.8 (4.7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7A7D2E4B" w14:textId="2B86A031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ividually delivered parent training with a focus on reducing disruptive </w:t>
            </w:r>
            <w:r w:rsidR="009D3F88"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9D3F88"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al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inforcement and </w:t>
            </w:r>
            <w:r w:rsidR="009D3F88"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al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alysis.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F65EE94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weeks of psychoeducation. No management strategi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7E7D01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D diagnosis based on DSM-IV-TR criteria. CGI-severity score &gt;= 4, &gt;= 15 on ABC irritability subscal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338E7604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weeks /15 session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B524B98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</w:t>
            </w:r>
          </w:p>
          <w:p w14:paraId="1F2B05C0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 (87,8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0885038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rican-American</w:t>
            </w:r>
            <w:proofErr w:type="gramEnd"/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5, Asian 8, White/Caucasian 156, Other 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87A5A66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mily income: &lt;$20,000 15, $20,001-40,000 37, $40,001-$60,000 36, $60,001-$90,000 36, &gt;$90,000 56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28EABDAB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 irritability subscale</w:t>
            </w:r>
          </w:p>
          <w:p w14:paraId="507B0EF4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F98B92" w14:textId="61F68DDA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 significant improvement on PSI compared to control. Significantly greater improvement of child disruptive behavior </w:t>
            </w:r>
            <w:r w:rsidR="009D3F88"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intervention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oup compared to control (p&lt;0.001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F6C2D37" w14:textId="0CF82168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ded by the National Institute of Mental Health, and supported by: The National Center for Advancing Transla</w:t>
            </w:r>
            <w:r w:rsidR="001A2B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onal Sciences of the National Institutes of Health and the Marcus Foundation</w:t>
            </w:r>
          </w:p>
        </w:tc>
      </w:tr>
      <w:tr w:rsidR="00407937" w:rsidRPr="001A2B39" w14:paraId="339D9230" w14:textId="77777777" w:rsidTr="00605C76">
        <w:trPr>
          <w:cantSplit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5FEC3403" w14:textId="77777777" w:rsidR="00407937" w:rsidRPr="001A2B39" w:rsidRDefault="00407937" w:rsidP="00605C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2B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ocelyn, L.J. et al., (1998), Canad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39432BB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-72 months, 42.6 (43.8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676AE907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y care + parent training with a focus on child social communication, functional analysis.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B7A9B1F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care alo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9DA51D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is of pervasive developmental disorder DSM-III criteria.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2FD433DC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week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AD64F2B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, 35 (97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AA81312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ucasian 94%, Other 6%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CF0431F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84BF532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ent- and clinician-rated ABC. SACC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0A5F98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ignificanc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A0241A8" w14:textId="262655EB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orted by Grant from the National Health Research and Develop</w:t>
            </w:r>
            <w:r w:rsidR="001A2B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 Program.</w:t>
            </w:r>
          </w:p>
        </w:tc>
      </w:tr>
      <w:tr w:rsidR="00407937" w:rsidRPr="001A2B39" w14:paraId="6736C0A8" w14:textId="77777777" w:rsidTr="00605C76">
        <w:trPr>
          <w:cantSplit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EFE1234" w14:textId="77777777" w:rsidR="00407937" w:rsidRPr="001A2B39" w:rsidRDefault="00407937" w:rsidP="00605C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2B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sari, C. et al., (2010), US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40D3BC5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-36 months 30.35 (31.31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7ABAB719" w14:textId="61F19AB2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ividually delivered joint attention parent training. Focus on joint attention, play skills, </w:t>
            </w:r>
            <w:r w:rsidR="009D3F88"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al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inforcement of child response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80F45AC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ting li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CF0C09C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eting criteria for autism following DSM-IV criteria by an independent clinician and no additional syndrome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2B19F471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sessions/8 week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1DC36FBD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, 38 (76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DA27395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ucasian 22, Minority 1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C3917BD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givers education: Some college 5, College 23, Graduate 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055063D6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prespecified outcom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12C8BA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3AB8C6C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is study was supported by a NIMH grant </w:t>
            </w:r>
          </w:p>
        </w:tc>
      </w:tr>
      <w:tr w:rsidR="00407937" w:rsidRPr="001A2B39" w14:paraId="5A9F5616" w14:textId="77777777" w:rsidTr="00605C76">
        <w:trPr>
          <w:cantSplit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A89DA6D" w14:textId="77777777" w:rsidR="00407937" w:rsidRPr="009D3F88" w:rsidRDefault="00407937" w:rsidP="00605C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uravackel, G.M. (2018), US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58D68EE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12 years</w:t>
            </w:r>
          </w:p>
          <w:p w14:paraId="2CFF4A6E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H 82.3 months, FF 104.6 months (101.8 months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58D71AE0" w14:textId="72A9733E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Group and individually delivered </w:t>
            </w:r>
            <w:r w:rsidRPr="009D3F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>COMPASS for Hope (C-HOPE)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ent training, content is </w:t>
            </w:r>
            <w:r w:rsidR="009D3F88"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al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alysis, psychoeducation, reinforcement of child response, supporting positive </w:t>
            </w:r>
            <w:r w:rsidR="009D3F88"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Delivered as telehealth (TH) or face to face (FF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F2EF710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Waiting li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C90C09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D diagnosis following 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DSM-IV/V and confirmed by ADOS-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56DF8C56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8 session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59179BA1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, 33 (21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9BA47E7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 27, Black 5, Asian 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A654FA4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usehold income in $: &lt;10,000 1, 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0,000-24,999 6, 25,000-49,999 10, 50,000-99,999 11, &gt;100,000 3, missing 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1BAD47FB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ECBI</w:t>
            </w:r>
          </w:p>
          <w:p w14:paraId="61AF3655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C44607" w14:textId="2B94252F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gnificant pre- and post- test 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improvement in both </w:t>
            </w:r>
            <w:r w:rsidR="009D3F88"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’s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havior (ECBI) and Parent stress (PSI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9BF4AA5" w14:textId="27BAE89F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Funding source: The University 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of Louisville and Uni-versity of Kentucky Collabora</w:t>
            </w:r>
            <w:r w:rsidR="001A2B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ve Research initiative</w:t>
            </w:r>
          </w:p>
        </w:tc>
      </w:tr>
      <w:tr w:rsidR="00407937" w:rsidRPr="001A2B39" w14:paraId="22D45C75" w14:textId="77777777" w:rsidTr="00605C76">
        <w:trPr>
          <w:cantSplit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DB66209" w14:textId="77777777" w:rsidR="00407937" w:rsidRPr="001A2B39" w:rsidRDefault="00407937" w:rsidP="00605C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2B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Lecavalier, L. et al., (2018), US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8DBB728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14 years, 7.7 (8.2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300E42BD" w14:textId="1403E4CA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Placebo + Individually delivered parent training. Parent training targets disruptive </w:t>
            </w:r>
            <w:r w:rsidR="009D3F88"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  <w:p w14:paraId="2E2311E5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Atomoxetine + P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27251BD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Placebo</w:t>
            </w:r>
          </w:p>
          <w:p w14:paraId="46B68771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Atomoxet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76D456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D diagnosis based on DSM-IV-TR criteria, clinical expert evaluation. Overactivity and/or inattention. CGI score &gt;=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60BCE2B9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 weeks 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952BA3C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 2x2, 128 (85%)</w:t>
            </w:r>
          </w:p>
          <w:p w14:paraId="05BF6046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9DD140E" w14:textId="0FD04502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ucasian 105 (82%</w:t>
            </w:r>
            <w:r w:rsidR="009D3F88"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African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merican 10 (8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1572085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income: &gt;=$60,000 68 (53%), &lt;$60,000 60 (47%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16877A71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70F8A5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I dropped for all groups but with no statistically significant differentiation between group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6FFC99B" w14:textId="77777777" w:rsidR="00407937" w:rsidRPr="009D3F88" w:rsidRDefault="00407937" w:rsidP="00605C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O Pharma,</w:t>
            </w:r>
          </w:p>
          <w:p w14:paraId="6DE5F5DB" w14:textId="487AE3D8" w:rsidR="00407937" w:rsidRPr="009D3F88" w:rsidRDefault="00407937" w:rsidP="00605C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State, Inc.; Confluence Pharmaceu</w:t>
            </w:r>
            <w:r w:rsidR="001A2B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ca; CogState Clinical Trials, Ltd.; Coronado Biosciences; Forest Research; Hoffman-La Roche; Johnson &amp; Johnson, Lumos</w:t>
            </w:r>
          </w:p>
          <w:p w14:paraId="2A15B564" w14:textId="77777777" w:rsidR="00407937" w:rsidRPr="009D3F88" w:rsidRDefault="00407937" w:rsidP="00605C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a, MedAvante, Inc.; Novartis; Ovid Therapeutics, ProPhase LLC; Supernus Pharmaceuti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als, Lilly, Roche,</w:t>
            </w:r>
          </w:p>
          <w:p w14:paraId="1DDC8749" w14:textId="2D83A545" w:rsidR="00407937" w:rsidRPr="009D3F88" w:rsidRDefault="00407937" w:rsidP="00605C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uremark, Autism Speaks, NIMH, and NIA, </w:t>
            </w:r>
            <w:r w:rsidR="009D3F88"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</w:t>
            </w:r>
            <w:r w:rsidR="001A2B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9D3F88"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m, Noven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Shire, </w:t>
            </w:r>
          </w:p>
          <w:p w14:paraId="303EB9B6" w14:textId="458E7BC0" w:rsidR="00407937" w:rsidRPr="009D3F88" w:rsidRDefault="00407937" w:rsidP="00605C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ng Living, NIH, Gowlings,</w:t>
            </w:r>
            <w:bookmarkStart w:id="0" w:name="_GoBack"/>
            <w:bookmarkEnd w:id="0"/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fizer, Sigma Tau, Tris Pharma, Waypoint. Arbor, Ironshore, Otsuka, Seaside </w:t>
            </w:r>
            <w:r w:rsidR="009D3F88"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a</w:t>
            </w:r>
            <w:r w:rsidR="001A2B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9D3F88"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utics, 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novion Pharmaceuticals, F.</w:t>
            </w:r>
          </w:p>
          <w:p w14:paraId="71674BD0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ffman-La Roche AG.</w:t>
            </w:r>
          </w:p>
        </w:tc>
      </w:tr>
      <w:tr w:rsidR="00407937" w:rsidRPr="009D3F88" w14:paraId="6F3B5EB2" w14:textId="77777777" w:rsidTr="00605C76">
        <w:trPr>
          <w:cantSplit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47EBAB93" w14:textId="77777777" w:rsidR="00407937" w:rsidRPr="001A2B39" w:rsidRDefault="00407937" w:rsidP="00605C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2B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 xml:space="preserve">Pajareya, K., et al., 2011, Thailand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72213A6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6 years, 56.6 months (55.1 months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31589AB3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ividually delivered </w:t>
            </w:r>
            <w:r w:rsidRPr="009D3F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R Floortime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rent training, social-pragmatic communication intervention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F33A53D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as usu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56D153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D diagnosis according to DSM-IV criteria, confirmed by developmental pediatricia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7CA957E2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hours, Three month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79D6753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lot RCT, 32 (87.5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C91961F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838FB3A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% of mothers has bachelor´s degree or higher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7D0AC359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-rated ASD core symptoms Childhood Autism Rating Scale (CAR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0F52106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reduction of parent-reported symptoms on CARS (p=0.00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700A809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</w:tr>
      <w:tr w:rsidR="00407937" w:rsidRPr="001A2B39" w14:paraId="4184AB30" w14:textId="77777777" w:rsidTr="00605C76">
        <w:trPr>
          <w:cantSplit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53ACD590" w14:textId="77777777" w:rsidR="00407937" w:rsidRPr="009D3F88" w:rsidRDefault="00407937" w:rsidP="00605C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itzel, J., et al., (2013), Canad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2889DBBE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8-84 months, 57.9 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onths (62.6 months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4BBFC71D" w14:textId="601807A3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Group based </w:t>
            </w:r>
            <w:r w:rsidRPr="009D3F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Functional </w:t>
            </w:r>
            <w:r w:rsidR="009D3F88" w:rsidRPr="009D3F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ehavior</w:t>
            </w:r>
            <w:r w:rsidRPr="009D3F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Skills </w:t>
            </w:r>
            <w:r w:rsidRPr="009D3F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>Training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parents and children. Focus on functional play, reciprocal communication, reinforcement of adaptive </w:t>
            </w:r>
            <w:r w:rsidR="009D3F88"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7467B21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reatment as usu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EE616E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agnosis of autistic disorder by a 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hysician based on</w:t>
            </w:r>
          </w:p>
          <w:p w14:paraId="251C7488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DSM-IV-TR, ADOS or ADI-R that meet classification for ASD, and being unable to perform 80% of items on the Early Learning Measure</w:t>
            </w:r>
          </w:p>
          <w:p w14:paraId="4FAF4864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est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12790D02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2 hours weekly sessions/ 4 months.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8F4AFB0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, 15 (Not reported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E04C1FC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792D296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6A5B003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BS Parent Sense of 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mpetence (PSOC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5E5607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No significant between group difference on 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VABS or PSO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7173CCF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Funding provided by the Ontario 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ental Health Foundation</w:t>
            </w:r>
          </w:p>
        </w:tc>
      </w:tr>
      <w:tr w:rsidR="00407937" w:rsidRPr="001A2B39" w14:paraId="1F6B42B1" w14:textId="77777777" w:rsidTr="00605C76">
        <w:trPr>
          <w:cantSplit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9A8300C" w14:textId="77777777" w:rsidR="00407937" w:rsidRPr="001A2B39" w:rsidRDefault="00407937" w:rsidP="00605C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2B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Schertz, H.H. et al, 2013, USA</w:t>
            </w:r>
          </w:p>
          <w:p w14:paraId="64480D81" w14:textId="77777777" w:rsidR="00407937" w:rsidRPr="001A2B39" w:rsidRDefault="00407937" w:rsidP="00605C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B3B0334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30 months, </w:t>
            </w:r>
          </w:p>
          <w:p w14:paraId="61F6A699" w14:textId="77777777" w:rsidR="00407937" w:rsidRPr="009D3F88" w:rsidRDefault="00407937" w:rsidP="00605C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4.6 (27.5)</w:t>
            </w:r>
          </w:p>
          <w:p w14:paraId="4E622B13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nths </w:t>
            </w:r>
          </w:p>
          <w:p w14:paraId="271B5C88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5FB9A512" w14:textId="252CFDD4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Joint attention mediated learning (JAML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parent training with</w:t>
            </w:r>
            <w:r w:rsidRPr="009D3F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9D3F88"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deo-based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eedback. Focus on joint attention, turn taking and focusing on faces.</w:t>
            </w:r>
          </w:p>
          <w:p w14:paraId="6FFE914E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4196183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as usu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CBEA1F4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res above cutoff on ADOS and absence of joint attention in observation of play session with parent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2857CC6F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-12 months, </w:t>
            </w:r>
            <w:r w:rsidRPr="009D3F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 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~ 7 months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B4A7A0B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, 23 (Not reported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338C8EC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480BFCE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 education (Years M/SD) Intervention 14.4/2.3 Control 15.8/2.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4A4B12E9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B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2153A7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 change of adaptive functioning in intervention group and not in control group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29313CC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orted by a grant from Autism Speaks</w:t>
            </w:r>
          </w:p>
        </w:tc>
      </w:tr>
      <w:tr w:rsidR="00407937" w:rsidRPr="001A2B39" w14:paraId="297B7AF0" w14:textId="77777777" w:rsidTr="00605C76">
        <w:trPr>
          <w:cantSplit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0EA4203" w14:textId="77777777" w:rsidR="00407937" w:rsidRPr="001A2B39" w:rsidRDefault="00407937" w:rsidP="00605C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2B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ertz, H.H. et al, 2018, US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5F35264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-30 months</w:t>
            </w:r>
          </w:p>
          <w:p w14:paraId="42ACB659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55 (24.79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76DC3D02" w14:textId="77777777" w:rsidR="00407937" w:rsidRPr="009D3F88" w:rsidRDefault="00407937" w:rsidP="00605C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Joint attention mediated learning (JAML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parent training with</w:t>
            </w:r>
            <w:r w:rsidRPr="009D3F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deo- based feedback. Focus on joint attention, turn taking and focusing on faces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A1D7D45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contr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5BB088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res above cutoff on ADOS-T and &lt; 3 instances of joint attention in 10-minute play sessio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509043F9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h sessions weekly/32 week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98C76E1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, 144 (79.45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CB98442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ite 77% (70%), Black 21% (18%), Hispanic 16% (10%), Other 14% (21%)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413AEBE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ent income: &lt;$19,091 26, $19,091-$30,971 10, $30,971-$40,000 11, $40,000-$59,000 29, &gt;$60,000 63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22395E6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prespecified outco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3A8175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prespecified outcom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185245F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ort from the Institute for Education</w:t>
            </w:r>
          </w:p>
          <w:p w14:paraId="6BD11332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ences, U.S. Department of Education, and a grant from the Institute for Education Sciences,</w:t>
            </w:r>
          </w:p>
          <w:p w14:paraId="4EDA5854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.S. Department 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of Education </w:t>
            </w:r>
          </w:p>
        </w:tc>
      </w:tr>
      <w:tr w:rsidR="00407937" w:rsidRPr="001A2B39" w14:paraId="7A5FFC5C" w14:textId="77777777" w:rsidTr="00605C76">
        <w:trPr>
          <w:cantSplit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1281CA9" w14:textId="77777777" w:rsidR="00407937" w:rsidRPr="001A2B39" w:rsidRDefault="00407937" w:rsidP="00605C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2B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 xml:space="preserve">Siller, M. </w:t>
            </w:r>
            <w:proofErr w:type="gramStart"/>
            <w:r w:rsidRPr="001A2B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,(</w:t>
            </w:r>
            <w:proofErr w:type="gramEnd"/>
            <w:r w:rsidRPr="001A2B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2013), US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AE04034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-82 months, 55.3 (58.3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080C0FAB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ly delivered</w:t>
            </w:r>
            <w:r w:rsidRPr="009D3F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Focused Playtime Intervention. 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 training targeting parental responsiveness to child’s communication, reinforcement of child initiatives, play+ Parent education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1C1CD0A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trol group (including parent education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E3E223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agnosed with ASD and meeting diagnostic DSM-IV criteria on ADI-R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4B670299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week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9DB9607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, 70 (not reported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8175A58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panic 31, White 14, Asian 13, Black 5, Mixed 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2F1A69B" w14:textId="77777777" w:rsidR="00407937" w:rsidRPr="009D3F88" w:rsidRDefault="00407937" w:rsidP="00605C76">
            <w:pPr>
              <w:pStyle w:val="Overskrift4"/>
              <w:outlineLvl w:val="3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Family income: Below $19,999 8, $20,000-$39,999 13, $40,000-$74,999 17,</w:t>
            </w:r>
            <w:r w:rsidRPr="009D3F88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 w:rsidRPr="009D3F88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  <w:lang w:val="en-US"/>
              </w:rPr>
              <w:t>&gt;$74,999 3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0B914A79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prespecified outco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E2C658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prespecified outcom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9E00C42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orted by CPEA Grant from the National Institute of Child Health and Human Development, the</w:t>
            </w:r>
          </w:p>
          <w:p w14:paraId="4342F28E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.I.N.D. Institute Research Program, and a PSC-CUNY grant.</w:t>
            </w:r>
          </w:p>
        </w:tc>
      </w:tr>
      <w:tr w:rsidR="00407937" w:rsidRPr="001A2B39" w14:paraId="76A12403" w14:textId="77777777" w:rsidTr="00605C76">
        <w:trPr>
          <w:cantSplit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4F616043" w14:textId="77777777" w:rsidR="00407937" w:rsidRPr="001A2B39" w:rsidRDefault="00407937" w:rsidP="00605C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2B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omon, M. et al., (2008), US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5B6DA81" w14:textId="43D8CF65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-12 </w:t>
            </w:r>
            <w:r w:rsidR="009D3F88"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s,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.2 (8.1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32E983D8" w14:textId="627F290D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ly delivered</w:t>
            </w:r>
            <w:r w:rsidRPr="009D3F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Parent Child Interaction Therapy. 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rgets disruptive </w:t>
            </w:r>
            <w:r w:rsidR="009D3F88"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reinforcement of positive behaviour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373CE69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ting li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C25CEC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D diagnosis following DSM-IV-TR criteria and ADOS-G and ADI-R</w:t>
            </w:r>
          </w:p>
          <w:p w14:paraId="5773AE36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&gt;70 and significant externalizing behavior on BASC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0BEF3DB7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session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41F3EC3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lot RCT, 19 (100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6DB7C243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DA47542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93334A0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BI</w:t>
            </w:r>
          </w:p>
          <w:p w14:paraId="6C76BB2F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I/parent stress subsc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F7EAD8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s in both groups reported declines in ECBI scores. Not significantly more in intervention group. No significant change on PSI.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EF9222E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orted by a Children´s Miracle Network Grant from the U.C. Davis Medical Center</w:t>
            </w:r>
          </w:p>
        </w:tc>
      </w:tr>
      <w:tr w:rsidR="00407937" w:rsidRPr="001A2B39" w14:paraId="7B0EE781" w14:textId="77777777" w:rsidTr="00605C76">
        <w:trPr>
          <w:cantSplit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EEF771C" w14:textId="77777777" w:rsidR="00407937" w:rsidRPr="001A2B39" w:rsidRDefault="00407937" w:rsidP="00605C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2B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omon, R. et al., (2014), US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3B935ED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-6 years, 49.85 months (50.53 months)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5356AD3F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ividually delivered home-based </w:t>
            </w:r>
            <w:r w:rsidRPr="009D3F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LAY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ervention, focus on enhancing child development and social communication through play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F413629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as usu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C7886E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D according to DSM-IV criteria, and meeting criteria for ASD on ADOS and SCQ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58C9AD04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h months/12 month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BFF501D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, 128 (82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CB14453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of color: 18.8% intervention, (29.7% control group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796EB2F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income &lt;$60.000 54.0% intervention (56.3% control group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3C94B68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- rated Autism core symptoms on Social Communication Questionnaire (SCQ)</w:t>
            </w:r>
          </w:p>
          <w:p w14:paraId="6C5EACBF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15FEAC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Q improved over time but with no significant between group difference. Parent stress decreased but no significant between group difference.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1D7B385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unded by National Institute of Mental Health (NIMH) and Small Business Innovation Research (SBIR) grant </w:t>
            </w:r>
          </w:p>
        </w:tc>
      </w:tr>
      <w:tr w:rsidR="00407937" w:rsidRPr="009D3F88" w14:paraId="7FAD0E2D" w14:textId="77777777" w:rsidTr="00605C76">
        <w:trPr>
          <w:cantSplit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5D4392D" w14:textId="77777777" w:rsidR="00407937" w:rsidRPr="001A2B39" w:rsidRDefault="00407937" w:rsidP="00605C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2B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Tonge, B. et al., (2014), Australi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9A229D2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-70 months, 46 (50.11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1D2B3927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oup-and individually delivered </w:t>
            </w:r>
            <w:r w:rsidRPr="009D3F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eschool with Autism Parent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aining programme, cognitive-behavioral parent training with focus on psychoeducation, behavioral reinforcement of child behavior and social communication, parent support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E3C5B2C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as usu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825DD6" w14:textId="2956E522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agnosed with pervasive developmental disorder at two metropolitan and two rural </w:t>
            </w:r>
            <w:r w:rsidR="009D3F88"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ism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sessment services.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00568CB9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week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13614E9B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, 107 (Not reported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7114909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nic background: British 7, Irish 1, Italian 5, Greek 8, Vietnamese 2, Chinese 1, Cambodian 1, Sudanese 1, Saudi Arabian 1, Indian 2, Pacific Icelander 1, Indigenous Australian 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D2B8D02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 50, Business management 5, farming 6, trades 20 unskilled or semi-skilled workers 14, unemployed 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ACD4E3D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BS daily living</w:t>
            </w:r>
          </w:p>
          <w:p w14:paraId="113F5542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B67B86" w14:textId="4B702F21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significant difference in </w:t>
            </w:r>
            <w:r w:rsidR="009D3F88"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vor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the intervention on VABS daily living. Superiority of the individualized treatment compared to the group treatment. No significant between group difference on CARS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4ADA684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orted by NH&amp;MRC of Australia Project</w:t>
            </w:r>
          </w:p>
          <w:p w14:paraId="14D9B979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nt.</w:t>
            </w:r>
          </w:p>
        </w:tc>
      </w:tr>
      <w:tr w:rsidR="00407937" w:rsidRPr="009D3F88" w14:paraId="0864A40E" w14:textId="77777777" w:rsidTr="00605C76">
        <w:trPr>
          <w:cantSplit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D05CF88" w14:textId="77777777" w:rsidR="00407937" w:rsidRPr="001A2B39" w:rsidRDefault="00407937" w:rsidP="00605C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2B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leri, G. et al., (2019); Ital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2F75F8F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11 years, 4.4 (4.2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7719D1E7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ividually based </w:t>
            </w:r>
            <w:r w:rsidRPr="009D3F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ooperative parent-mediated therapy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Focus on social communication, emotion regulation, joint attention, cognitive flexibility, imitation. Administered in addition to low intensity psychosocial intervention (TEACCH based)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4968CC5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intensity psychosocial intervention (TEACCH-base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A3332B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eting ASD criteria on DSM-IV-TR and over cutoff for ASD on ADOS-G and ADI-R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25EEA4AE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sessions/6 month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F30798E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, 34 (79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1B42E55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8621C04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ducation: Middle/Elementary school 16%, High School 37%, University 47%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76D99493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OS-2 CSS, CBCL-EXT,</w:t>
            </w:r>
          </w:p>
          <w:p w14:paraId="1425C46A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ECD779" w14:textId="31EC6F71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gnificant decrease of ASD symptoms on ADOS-G in intervention group compared to control (p=0.013). And decrease of parent stress in </w:t>
            </w:r>
            <w:r w:rsidR="009D3F88"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vor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intervention on PSI (p=0.018) No significance on CBCL-EXT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41302F1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</w:tr>
      <w:tr w:rsidR="00407937" w:rsidRPr="001A2B39" w14:paraId="41DFF798" w14:textId="77777777" w:rsidTr="00605C76">
        <w:trPr>
          <w:cantSplit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7F67206" w14:textId="77777777" w:rsidR="00407937" w:rsidRPr="001A2B39" w:rsidRDefault="00407937" w:rsidP="00605C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2B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non, T. W., et al, (2019), US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48107D9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-4.5 years, 35.75 months (34.45 months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45170E76" w14:textId="6FC5C856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ly delivered</w:t>
            </w:r>
            <w:r w:rsidRPr="009D3F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Pivotal Response Intervention for Social Motivation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RISM). </w:t>
            </w:r>
            <w:r w:rsidR="009D3F88"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al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reinforcement of child communication and social response. Parent education.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0929DA9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Waiting li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B7193D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D diagnosis based on DSM-V and over cut-off for autism on ADO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124FFF85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h/week, 26 week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220A5A4C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lot RCT, 23 (87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236EC4E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 13, Latino 5, Asian 3, Multi-racial 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01425E2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FFE15C2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BS</w:t>
            </w:r>
          </w:p>
          <w:p w14:paraId="0195AF56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OS-2 C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743375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gnificant improvement of ASD core symptoms on ADOS-2 CSS and adaptive functioning on 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VABS communication subscale.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2E6F8B5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his study was funded by Autism Speaks</w:t>
            </w:r>
          </w:p>
        </w:tc>
      </w:tr>
      <w:tr w:rsidR="00407937" w:rsidRPr="001A2B39" w14:paraId="3A24FAC4" w14:textId="77777777" w:rsidTr="00605C76">
        <w:trPr>
          <w:cantSplit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482A52C4" w14:textId="77777777" w:rsidR="00407937" w:rsidRPr="001A2B39" w:rsidRDefault="00407937" w:rsidP="00605C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2B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Wittingham, K., et al., (2009), Australia.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AB60D29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9 years, 6.62 (6.20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55239D35" w14:textId="49D609FC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oup-and individually based </w:t>
            </w:r>
            <w:proofErr w:type="gramStart"/>
            <w:r w:rsidRPr="009D3F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epping Stones</w:t>
            </w:r>
            <w:proofErr w:type="gramEnd"/>
            <w:r w:rsidRPr="009D3F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Tripple P 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enting programme. Focus on parent management of child </w:t>
            </w:r>
            <w:r w:rsidR="009D3F88"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arenting strategies.</w:t>
            </w:r>
          </w:p>
          <w:p w14:paraId="5252E6C0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16B2E30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ting li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D7CA7F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D diagnosis from paediatrician and clinical DSM-IV verification 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4C80228F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week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ABA992B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, 59 (79.7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39302EE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9E4250E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106E2D3B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BI,</w:t>
            </w:r>
          </w:p>
          <w:p w14:paraId="6DC9EB2D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ing a Parent Scale Satisfa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5006C5" w14:textId="71943F78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gnificant decrease of disruptive behavior on ECBI in intervention compared to </w:t>
            </w:r>
            <w:r w:rsidR="009D3F88"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group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Suggestive but not significant effect of intervention of Being a Parent Scale Satisfactio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720A348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orted by a small grant from the School of Psychology, The University of Queensland.</w:t>
            </w:r>
          </w:p>
        </w:tc>
      </w:tr>
      <w:tr w:rsidR="00407937" w:rsidRPr="009D3F88" w14:paraId="03A489B3" w14:textId="77777777" w:rsidTr="00605C76">
        <w:trPr>
          <w:cantSplit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7B5038D" w14:textId="77777777" w:rsidR="00407937" w:rsidRPr="001A2B39" w:rsidRDefault="00407937" w:rsidP="00605C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A2B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illiams, M.E.  et al, (2020), UK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656039A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8 years, 68.03 months (67.93 months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1CD4FA72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oup-based </w:t>
            </w:r>
            <w:r w:rsidRPr="009D3F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credible Years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D3F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utism Spectrum and Language Delay (IY-ASLD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Focus on parent-child relationship, child development, social, emotional and adaptive skills.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198B68A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ting li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9F9EC7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ently diagnosed or strongly suspected of ASD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689B1F8B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h/week, 12 week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2215FCE0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, 58 (71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4092EE00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FC13A8F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 education: &lt;17 years left school 55%, &gt;=17 years left school 45%. No employment in household 21%; Employment in household 79%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12F06182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BCL-EXT,</w:t>
            </w:r>
          </w:p>
          <w:p w14:paraId="2AD97EBC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DFC936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ignificanc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837116E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ded by Autistica</w:t>
            </w:r>
            <w:r w:rsidRPr="009D3F88">
              <w:rPr>
                <w:rFonts w:ascii="Helvetica" w:hAnsi="Helvetica" w:cs="Helvetica"/>
                <w:sz w:val="15"/>
                <w:szCs w:val="15"/>
                <w:lang w:val="en-US"/>
              </w:rPr>
              <w:t xml:space="preserve"> </w:t>
            </w:r>
          </w:p>
        </w:tc>
      </w:tr>
      <w:tr w:rsidR="00407937" w:rsidRPr="009D3F88" w14:paraId="25C02D71" w14:textId="77777777" w:rsidTr="00605C76">
        <w:trPr>
          <w:cantSplit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5A43383F" w14:textId="77777777" w:rsidR="00407937" w:rsidRPr="009D3F88" w:rsidRDefault="00407937" w:rsidP="00605C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ong, C.C.N., et al., (2010), Chin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5FD1A6C5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-36 months, 25.33 (27.88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08F7C443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ly based parent training</w:t>
            </w:r>
            <w:r w:rsidRPr="009D3F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</w:t>
            </w:r>
            <w:r w:rsidRPr="009D3F8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utism 1-2-3. F</w:t>
            </w: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cus on eye contact, gestures and communication. 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430F903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tervention contr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CDA430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ed with ASD using DSM-IV criteria, ADOS and ADI-R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3D206C7A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days/week, 2 week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1FEE5026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T, 17 (94%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48594C1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3A86682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4E71847C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 distress subscale narratively describ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F45B2A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ignificant between group difference of parent stress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05A5D76" w14:textId="77777777" w:rsidR="00407937" w:rsidRPr="009D3F88" w:rsidRDefault="00407937" w:rsidP="00605C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3F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reported</w:t>
            </w:r>
          </w:p>
        </w:tc>
      </w:tr>
    </w:tbl>
    <w:p w14:paraId="3A19A609" w14:textId="53ACC33F" w:rsidR="009E7A69" w:rsidRPr="009D3F88" w:rsidRDefault="009E7A69">
      <w:pPr>
        <w:rPr>
          <w:lang w:val="en-US"/>
        </w:rPr>
      </w:pPr>
    </w:p>
    <w:p w14:paraId="25CB1C1C" w14:textId="63BBD371" w:rsidR="00480362" w:rsidRPr="009D3F88" w:rsidRDefault="00480362" w:rsidP="00480362">
      <w:pPr>
        <w:pStyle w:val="Overskrift2"/>
        <w:rPr>
          <w:lang w:val="en-US"/>
        </w:rPr>
      </w:pPr>
      <w:r w:rsidRPr="009D3F88">
        <w:rPr>
          <w:lang w:val="en-US"/>
        </w:rPr>
        <w:lastRenderedPageBreak/>
        <w:t>List of abbr</w:t>
      </w:r>
      <w:r w:rsidR="00E3725D" w:rsidRPr="009D3F88">
        <w:rPr>
          <w:lang w:val="en-US"/>
        </w:rPr>
        <w:t>e</w:t>
      </w:r>
      <w:r w:rsidRPr="009D3F88">
        <w:rPr>
          <w:lang w:val="en-US"/>
        </w:rPr>
        <w:t>viations</w:t>
      </w:r>
    </w:p>
    <w:p w14:paraId="22326E38" w14:textId="197A809E" w:rsidR="00480362" w:rsidRPr="009D3F88" w:rsidRDefault="00DF14C4" w:rsidP="00480362">
      <w:pPr>
        <w:rPr>
          <w:lang w:val="en-US"/>
        </w:rPr>
      </w:pPr>
      <w:r w:rsidRPr="009D3F88">
        <w:rPr>
          <w:lang w:val="en-US"/>
        </w:rPr>
        <w:t>ADOS</w:t>
      </w:r>
      <w:r w:rsidR="009E641C" w:rsidRPr="009D3F88">
        <w:rPr>
          <w:lang w:val="en-US"/>
        </w:rPr>
        <w:t>: Autism Diagnostic Observation Schedule</w:t>
      </w:r>
    </w:p>
    <w:p w14:paraId="0BA4F209" w14:textId="51FD6814" w:rsidR="00A85B4E" w:rsidRPr="009D3F88" w:rsidRDefault="00A85B4E" w:rsidP="00480362">
      <w:pPr>
        <w:rPr>
          <w:lang w:val="en-US"/>
        </w:rPr>
      </w:pPr>
      <w:r w:rsidRPr="009D3F88">
        <w:rPr>
          <w:lang w:val="en-US"/>
        </w:rPr>
        <w:t xml:space="preserve">ADOS-2 CSS: Autism Diagnostic Observation Schedule </w:t>
      </w:r>
      <w:r w:rsidR="00D83A6E" w:rsidRPr="009D3F88">
        <w:rPr>
          <w:lang w:val="en-US"/>
        </w:rPr>
        <w:t>2</w:t>
      </w:r>
      <w:r w:rsidR="00D83A6E" w:rsidRPr="009D3F88">
        <w:rPr>
          <w:vertAlign w:val="superscript"/>
          <w:lang w:val="en-US"/>
        </w:rPr>
        <w:t>nd</w:t>
      </w:r>
      <w:r w:rsidR="00D83A6E" w:rsidRPr="009D3F88">
        <w:rPr>
          <w:lang w:val="en-US"/>
        </w:rPr>
        <w:t xml:space="preserve"> Ed</w:t>
      </w:r>
      <w:r w:rsidR="002F7C68" w:rsidRPr="009D3F88">
        <w:rPr>
          <w:lang w:val="en-US"/>
        </w:rPr>
        <w:t>ition</w:t>
      </w:r>
      <w:r w:rsidR="00D83A6E" w:rsidRPr="009D3F88">
        <w:rPr>
          <w:lang w:val="en-US"/>
        </w:rPr>
        <w:t xml:space="preserve"> Calibrated Severity Score</w:t>
      </w:r>
    </w:p>
    <w:p w14:paraId="74C01CC1" w14:textId="1AA58EBB" w:rsidR="001047C4" w:rsidRPr="009D3F88" w:rsidRDefault="001047C4" w:rsidP="00480362">
      <w:pPr>
        <w:rPr>
          <w:lang w:val="en-US"/>
        </w:rPr>
      </w:pPr>
      <w:r w:rsidRPr="009D3F88">
        <w:rPr>
          <w:lang w:val="en-US"/>
        </w:rPr>
        <w:t>VABS: Vineland Adaptive Behavior Scale</w:t>
      </w:r>
    </w:p>
    <w:p w14:paraId="5C614EF5" w14:textId="2702D65A" w:rsidR="00942BAF" w:rsidRPr="009D3F88" w:rsidRDefault="00942BAF" w:rsidP="00480362">
      <w:pPr>
        <w:rPr>
          <w:lang w:val="en-US"/>
        </w:rPr>
      </w:pPr>
      <w:r w:rsidRPr="009D3F88">
        <w:rPr>
          <w:lang w:val="en-US"/>
        </w:rPr>
        <w:t>PSI: Parent Stress Index</w:t>
      </w:r>
    </w:p>
    <w:p w14:paraId="32E60A45" w14:textId="04425422" w:rsidR="00942BAF" w:rsidRPr="009D3F88" w:rsidRDefault="00942BAF" w:rsidP="00480362">
      <w:pPr>
        <w:rPr>
          <w:lang w:val="en-US"/>
        </w:rPr>
      </w:pPr>
      <w:r w:rsidRPr="009D3F88">
        <w:rPr>
          <w:lang w:val="en-US"/>
        </w:rPr>
        <w:t>HSQ</w:t>
      </w:r>
      <w:r w:rsidR="00155AE8" w:rsidRPr="009D3F88">
        <w:rPr>
          <w:lang w:val="en-US"/>
        </w:rPr>
        <w:t>:</w:t>
      </w:r>
      <w:r w:rsidR="00BF1AE6" w:rsidRPr="009D3F88">
        <w:rPr>
          <w:lang w:val="en-US"/>
        </w:rPr>
        <w:t xml:space="preserve"> Home Situations Questionnaire</w:t>
      </w:r>
    </w:p>
    <w:p w14:paraId="72D5C5A7" w14:textId="42DA1783" w:rsidR="00942BAF" w:rsidRPr="009D3F88" w:rsidRDefault="00942BAF" w:rsidP="00480362">
      <w:pPr>
        <w:rPr>
          <w:lang w:val="en-US"/>
        </w:rPr>
      </w:pPr>
      <w:r w:rsidRPr="009D3F88">
        <w:rPr>
          <w:lang w:val="en-US"/>
        </w:rPr>
        <w:t>CGI</w:t>
      </w:r>
      <w:r w:rsidR="00155AE8" w:rsidRPr="009D3F88">
        <w:rPr>
          <w:lang w:val="en-US"/>
        </w:rPr>
        <w:t>:</w:t>
      </w:r>
      <w:r w:rsidR="00255A6D" w:rsidRPr="009D3F88">
        <w:rPr>
          <w:lang w:val="en-US"/>
        </w:rPr>
        <w:t xml:space="preserve"> Clinical Global Impressions Scale</w:t>
      </w:r>
    </w:p>
    <w:p w14:paraId="6033CD1F" w14:textId="2C47B949" w:rsidR="00DA2E06" w:rsidRPr="009D3F88" w:rsidRDefault="00DA2E06" w:rsidP="00480362">
      <w:pPr>
        <w:rPr>
          <w:lang w:val="en-US"/>
        </w:rPr>
      </w:pPr>
      <w:r w:rsidRPr="009D3F88">
        <w:rPr>
          <w:lang w:val="en-US"/>
        </w:rPr>
        <w:t>ADI-R:</w:t>
      </w:r>
      <w:r w:rsidR="00F87866" w:rsidRPr="009D3F88">
        <w:rPr>
          <w:lang w:val="en-US"/>
        </w:rPr>
        <w:t xml:space="preserve"> Autism Diagnostic Interview</w:t>
      </w:r>
      <w:r w:rsidR="00675C74" w:rsidRPr="009D3F88">
        <w:rPr>
          <w:lang w:val="en-US"/>
        </w:rPr>
        <w:t xml:space="preserve"> - Revised</w:t>
      </w:r>
    </w:p>
    <w:p w14:paraId="088F4555" w14:textId="0332B39E" w:rsidR="00DA2E06" w:rsidRPr="009D3F88" w:rsidRDefault="00DA2E06" w:rsidP="00480362">
      <w:pPr>
        <w:rPr>
          <w:lang w:val="en-US"/>
        </w:rPr>
      </w:pPr>
      <w:r w:rsidRPr="009D3F88">
        <w:rPr>
          <w:lang w:val="en-US"/>
        </w:rPr>
        <w:t>SRS-2:</w:t>
      </w:r>
      <w:r w:rsidR="00044B19" w:rsidRPr="009D3F88">
        <w:rPr>
          <w:lang w:val="en-US"/>
        </w:rPr>
        <w:t xml:space="preserve"> Social Responsiveness Scale </w:t>
      </w:r>
      <w:r w:rsidR="002F7C68" w:rsidRPr="009D3F88">
        <w:rPr>
          <w:lang w:val="en-US"/>
        </w:rPr>
        <w:t>2</w:t>
      </w:r>
      <w:r w:rsidR="002F7C68" w:rsidRPr="009D3F88">
        <w:rPr>
          <w:vertAlign w:val="superscript"/>
          <w:lang w:val="en-US"/>
        </w:rPr>
        <w:t>nd</w:t>
      </w:r>
      <w:r w:rsidR="002F7C68" w:rsidRPr="009D3F88">
        <w:rPr>
          <w:lang w:val="en-US"/>
        </w:rPr>
        <w:t xml:space="preserve"> Edition</w:t>
      </w:r>
    </w:p>
    <w:p w14:paraId="21925EB4" w14:textId="49BCA8A3" w:rsidR="00DA2E06" w:rsidRPr="009D3F88" w:rsidRDefault="00DA2E06" w:rsidP="00480362">
      <w:pPr>
        <w:rPr>
          <w:lang w:val="en-US"/>
        </w:rPr>
      </w:pPr>
      <w:r w:rsidRPr="009D3F88">
        <w:rPr>
          <w:lang w:val="en-US"/>
        </w:rPr>
        <w:t>ECBI: Eyberg Child Behavior Inventory</w:t>
      </w:r>
    </w:p>
    <w:p w14:paraId="67B092CA" w14:textId="0514D83E" w:rsidR="00FC4C0D" w:rsidRPr="009D3F88" w:rsidRDefault="00FC4C0D" w:rsidP="00480362">
      <w:pPr>
        <w:rPr>
          <w:lang w:val="en-US"/>
        </w:rPr>
      </w:pPr>
      <w:r w:rsidRPr="009D3F88">
        <w:rPr>
          <w:lang w:val="en-US"/>
        </w:rPr>
        <w:t xml:space="preserve">ABC: </w:t>
      </w:r>
      <w:r w:rsidR="00F4112E" w:rsidRPr="009D3F88">
        <w:rPr>
          <w:lang w:val="en-US"/>
        </w:rPr>
        <w:t>Aberrant Behavior Checklist</w:t>
      </w:r>
    </w:p>
    <w:p w14:paraId="3E0334BD" w14:textId="4CB478C0" w:rsidR="00FC4C0D" w:rsidRPr="009D3F88" w:rsidRDefault="00FC4C0D" w:rsidP="00480362">
      <w:pPr>
        <w:rPr>
          <w:lang w:val="en-US"/>
        </w:rPr>
      </w:pPr>
      <w:r w:rsidRPr="009D3F88">
        <w:rPr>
          <w:lang w:val="en-US"/>
        </w:rPr>
        <w:t>CARS: Child Autism Rating Scale</w:t>
      </w:r>
    </w:p>
    <w:p w14:paraId="42893CAF" w14:textId="2D2333BE" w:rsidR="00F9790D" w:rsidRPr="009D3F88" w:rsidRDefault="00F9790D" w:rsidP="00480362">
      <w:pPr>
        <w:rPr>
          <w:lang w:val="en-US"/>
        </w:rPr>
      </w:pPr>
      <w:r w:rsidRPr="009D3F88">
        <w:rPr>
          <w:lang w:val="en-US"/>
        </w:rPr>
        <w:t>PSOC: Parent Sense of Competence</w:t>
      </w:r>
    </w:p>
    <w:p w14:paraId="3A84C508" w14:textId="6D9753CC" w:rsidR="00F9790D" w:rsidRPr="009D3F88" w:rsidRDefault="004109E8" w:rsidP="00480362">
      <w:pPr>
        <w:rPr>
          <w:lang w:val="en-US"/>
        </w:rPr>
      </w:pPr>
      <w:r w:rsidRPr="009D3F88">
        <w:rPr>
          <w:lang w:val="en-US"/>
        </w:rPr>
        <w:t xml:space="preserve">SCQ: Social </w:t>
      </w:r>
      <w:r w:rsidR="007D669B" w:rsidRPr="009D3F88">
        <w:rPr>
          <w:lang w:val="en-US"/>
        </w:rPr>
        <w:t>Communication Questionnaire</w:t>
      </w:r>
    </w:p>
    <w:p w14:paraId="5F0C37E1" w14:textId="4F069FF3" w:rsidR="007D669B" w:rsidRPr="009D3F88" w:rsidRDefault="00B22663" w:rsidP="00480362">
      <w:pPr>
        <w:rPr>
          <w:lang w:val="en-US"/>
        </w:rPr>
      </w:pPr>
      <w:r w:rsidRPr="009D3F88">
        <w:rPr>
          <w:lang w:val="en-US"/>
        </w:rPr>
        <w:t>CBCL: Child Behavior Checklist</w:t>
      </w:r>
    </w:p>
    <w:sectPr w:rsidR="007D669B" w:rsidRPr="009D3F88" w:rsidSect="0040793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937"/>
    <w:rsid w:val="00044B19"/>
    <w:rsid w:val="001047C4"/>
    <w:rsid w:val="00155AE8"/>
    <w:rsid w:val="001A2B39"/>
    <w:rsid w:val="001A6FCA"/>
    <w:rsid w:val="001E17C6"/>
    <w:rsid w:val="00255A6D"/>
    <w:rsid w:val="002F7C68"/>
    <w:rsid w:val="00407937"/>
    <w:rsid w:val="004109E8"/>
    <w:rsid w:val="00480362"/>
    <w:rsid w:val="005B58A7"/>
    <w:rsid w:val="006647EC"/>
    <w:rsid w:val="00675C74"/>
    <w:rsid w:val="007D669B"/>
    <w:rsid w:val="007F014E"/>
    <w:rsid w:val="00942BAF"/>
    <w:rsid w:val="00975061"/>
    <w:rsid w:val="009D3F88"/>
    <w:rsid w:val="009E641C"/>
    <w:rsid w:val="009E7A69"/>
    <w:rsid w:val="00A54D20"/>
    <w:rsid w:val="00A85B4E"/>
    <w:rsid w:val="00B22663"/>
    <w:rsid w:val="00B4588D"/>
    <w:rsid w:val="00BF1AE6"/>
    <w:rsid w:val="00D83A6E"/>
    <w:rsid w:val="00DA2493"/>
    <w:rsid w:val="00DA2E06"/>
    <w:rsid w:val="00DF14C4"/>
    <w:rsid w:val="00E3725D"/>
    <w:rsid w:val="00EA3118"/>
    <w:rsid w:val="00F4112E"/>
    <w:rsid w:val="00F470DD"/>
    <w:rsid w:val="00F87866"/>
    <w:rsid w:val="00F9790D"/>
    <w:rsid w:val="00FC4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561D83"/>
  <w15:chartTrackingRefBased/>
  <w15:docId w15:val="{B5C1ED70-2C8D-446A-B2AE-AFE5BC4F7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07937"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48036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40793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4Tegn">
    <w:name w:val="Overskrift 4 Tegn"/>
    <w:basedOn w:val="Standardskrifttypeiafsnit"/>
    <w:link w:val="Overskrift4"/>
    <w:uiPriority w:val="9"/>
    <w:rsid w:val="0040793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el-Gitter">
    <w:name w:val="Table Grid"/>
    <w:basedOn w:val="Tabel-Normal"/>
    <w:uiPriority w:val="39"/>
    <w:rsid w:val="004079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079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470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470DD"/>
    <w:rPr>
      <w:rFonts w:ascii="Segoe UI" w:hAnsi="Segoe UI" w:cs="Segoe UI"/>
      <w:sz w:val="18"/>
      <w:szCs w:val="18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48036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F8851F59FCFA4191130ED7E7FECBD4" ma:contentTypeVersion="10" ma:contentTypeDescription="Create a new document." ma:contentTypeScope="" ma:versionID="319b3deb0a7b2ec6d8185a7732ac670b">
  <xsd:schema xmlns:xsd="http://www.w3.org/2001/XMLSchema" xmlns:xs="http://www.w3.org/2001/XMLSchema" xmlns:p="http://schemas.microsoft.com/office/2006/metadata/properties" xmlns:ns3="8b6a8f80-04f0-4a65-998f-aeadd0feb87d" xmlns:ns4="7a813aa2-3c56-410e-b722-144cb5116864" targetNamespace="http://schemas.microsoft.com/office/2006/metadata/properties" ma:root="true" ma:fieldsID="2872eaa2c66091ec42f6ee28da257fc1" ns3:_="" ns4:_="">
    <xsd:import namespace="8b6a8f80-04f0-4a65-998f-aeadd0feb87d"/>
    <xsd:import namespace="7a813aa2-3c56-410e-b722-144cb51168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6a8f80-04f0-4a65-998f-aeadd0feb8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813aa2-3c56-410e-b722-144cb511686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F6A0E7B-7187-4AE3-8319-6CD173B144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6a8f80-04f0-4a65-998f-aeadd0feb87d"/>
    <ds:schemaRef ds:uri="7a813aa2-3c56-410e-b722-144cb51168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04418E-5644-477A-8DD4-A298FBBABA62}">
  <ds:schemaRefs>
    <ds:schemaRef ds:uri="http://schemas.microsoft.com/office/2006/metadata/properties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7a813aa2-3c56-410e-b722-144cb5116864"/>
    <ds:schemaRef ds:uri="http://purl.org/dc/elements/1.1/"/>
    <ds:schemaRef ds:uri="8b6a8f80-04f0-4a65-998f-aeadd0feb87d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3885FCB3-B373-4738-9963-3B4EFCB7AFF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3</Pages>
  <Words>3188</Words>
  <Characters>19269</Characters>
  <Application>Microsoft Office Word</Application>
  <DocSecurity>0</DocSecurity>
  <Lines>2157</Lines>
  <Paragraphs>4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2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Engberg Conrad</dc:creator>
  <cp:keywords/>
  <dc:description/>
  <cp:lastModifiedBy>Solveig Benner Svendsen</cp:lastModifiedBy>
  <cp:revision>30</cp:revision>
  <dcterms:created xsi:type="dcterms:W3CDTF">2021-06-25T11:53:00Z</dcterms:created>
  <dcterms:modified xsi:type="dcterms:W3CDTF">2021-09-02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F8851F59FCFA4191130ED7E7FECBD4</vt:lpwstr>
  </property>
  <property fmtid="{D5CDD505-2E9C-101B-9397-08002B2CF9AE}" pid="3" name="ContentRemapped">
    <vt:lpwstr>true</vt:lpwstr>
  </property>
</Properties>
</file>